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4F7D5C" w14:textId="7C600083" w:rsidR="00CB5C26" w:rsidRDefault="00CB5C26" w:rsidP="00CB5C26">
      <w:pPr>
        <w:pStyle w:val="Kop2"/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  <w:t xml:space="preserve">Multimedia Appendix </w:t>
      </w:r>
      <w:r w:rsidR="00B7441C">
        <w:rPr>
          <w:color w:val="000000" w:themeColor="text1"/>
          <w:lang w:val="en-GB"/>
        </w:rPr>
        <w:t>3</w:t>
      </w:r>
      <w:r w:rsidRPr="00102D80">
        <w:rPr>
          <w:color w:val="000000" w:themeColor="text1"/>
          <w:lang w:val="en-GB"/>
        </w:rPr>
        <w:t xml:space="preserve"> – </w:t>
      </w:r>
      <w:r>
        <w:rPr>
          <w:color w:val="000000" w:themeColor="text1"/>
          <w:lang w:val="en-GB"/>
        </w:rPr>
        <w:t xml:space="preserve">Interview scheme </w:t>
      </w:r>
      <w:proofErr w:type="spellStart"/>
      <w:r>
        <w:rPr>
          <w:color w:val="000000" w:themeColor="text1"/>
          <w:lang w:val="en-GB"/>
        </w:rPr>
        <w:t>BringBalance</w:t>
      </w:r>
      <w:proofErr w:type="spellEnd"/>
    </w:p>
    <w:tbl>
      <w:tblPr>
        <w:tblStyle w:val="Rastertabel1licht"/>
        <w:tblW w:w="0" w:type="auto"/>
        <w:tblLook w:val="04A0" w:firstRow="1" w:lastRow="0" w:firstColumn="1" w:lastColumn="0" w:noHBand="0" w:noVBand="1"/>
      </w:tblPr>
      <w:tblGrid>
        <w:gridCol w:w="2394"/>
        <w:gridCol w:w="4802"/>
        <w:gridCol w:w="1866"/>
      </w:tblGrid>
      <w:tr w:rsidR="00CB5C26" w14:paraId="0E849501" w14:textId="77777777" w:rsidTr="00EC7A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3C8901EC" w14:textId="77777777" w:rsidR="00CB5C26" w:rsidRPr="000D157B" w:rsidRDefault="00CB5C26" w:rsidP="00EC7A68">
            <w:r>
              <w:t>Topic</w:t>
            </w:r>
          </w:p>
        </w:tc>
        <w:tc>
          <w:tcPr>
            <w:tcW w:w="4802" w:type="dxa"/>
          </w:tcPr>
          <w:p w14:paraId="6F1B89DB" w14:textId="77777777" w:rsidR="00CB5C26" w:rsidRPr="000D157B" w:rsidRDefault="00CB5C26" w:rsidP="00EC7A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Quesions</w:t>
            </w:r>
            <w:proofErr w:type="spellEnd"/>
          </w:p>
        </w:tc>
        <w:tc>
          <w:tcPr>
            <w:tcW w:w="1866" w:type="dxa"/>
          </w:tcPr>
          <w:p w14:paraId="0E848F92" w14:textId="77777777" w:rsidR="00CB5C26" w:rsidRPr="000D157B" w:rsidRDefault="00CB5C26" w:rsidP="00EC7A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emarks</w:t>
            </w:r>
          </w:p>
        </w:tc>
      </w:tr>
      <w:tr w:rsidR="00CB5C26" w14:paraId="08A47BE3" w14:textId="77777777" w:rsidTr="00EC7A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0F550D59" w14:textId="77777777" w:rsidR="00CB5C26" w:rsidRPr="000D157B" w:rsidRDefault="00CB5C26" w:rsidP="00EC7A68">
            <w:r>
              <w:t xml:space="preserve">Introduction </w:t>
            </w:r>
          </w:p>
        </w:tc>
        <w:tc>
          <w:tcPr>
            <w:tcW w:w="4802" w:type="dxa"/>
          </w:tcPr>
          <w:p w14:paraId="4CEDDBD5" w14:textId="77777777" w:rsidR="00CB5C26" w:rsidRPr="000D157B" w:rsidRDefault="00CB5C26" w:rsidP="00CB5C26">
            <w:pPr>
              <w:pStyle w:val="Lijstalinea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Goals of the study </w:t>
            </w:r>
          </w:p>
        </w:tc>
        <w:tc>
          <w:tcPr>
            <w:tcW w:w="1866" w:type="dxa"/>
          </w:tcPr>
          <w:p w14:paraId="5C1765AD" w14:textId="77777777" w:rsidR="00CB5C26" w:rsidRDefault="00CB5C26" w:rsidP="00EC7A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B5C26" w14:paraId="1BF0F20D" w14:textId="77777777" w:rsidTr="00EC7A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2931655E" w14:textId="77777777" w:rsidR="00CB5C26" w:rsidRDefault="00CB5C26" w:rsidP="00EC7A68"/>
        </w:tc>
        <w:tc>
          <w:tcPr>
            <w:tcW w:w="4802" w:type="dxa"/>
          </w:tcPr>
          <w:p w14:paraId="670A9FF0" w14:textId="77777777" w:rsidR="00CB5C26" w:rsidRDefault="00CB5C26" w:rsidP="00CB5C26">
            <w:pPr>
              <w:pStyle w:val="Lijstalinea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Aks</w:t>
            </w:r>
            <w:proofErr w:type="spellEnd"/>
            <w:r>
              <w:t xml:space="preserve"> permission for recording </w:t>
            </w:r>
          </w:p>
        </w:tc>
        <w:tc>
          <w:tcPr>
            <w:tcW w:w="1866" w:type="dxa"/>
          </w:tcPr>
          <w:p w14:paraId="1DA69D65" w14:textId="77777777" w:rsidR="00CB5C26" w:rsidRDefault="00CB5C26" w:rsidP="00EC7A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B5C26" w:rsidRPr="00B7441C" w14:paraId="62F8CECA" w14:textId="77777777" w:rsidTr="00EC7A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0582A5B5" w14:textId="77777777" w:rsidR="00CB5C26" w:rsidRPr="000D157B" w:rsidRDefault="00CB5C26" w:rsidP="00EC7A68">
            <w:r>
              <w:t>Experience in general</w:t>
            </w:r>
          </w:p>
        </w:tc>
        <w:tc>
          <w:tcPr>
            <w:tcW w:w="4802" w:type="dxa"/>
          </w:tcPr>
          <w:p w14:paraId="001BC116" w14:textId="77777777" w:rsidR="00CB5C26" w:rsidRPr="000620E9" w:rsidRDefault="00CB5C26" w:rsidP="00CB5C26">
            <w:pPr>
              <w:pStyle w:val="Lijstalinea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620E9">
              <w:rPr>
                <w:lang w:val="en-GB"/>
              </w:rPr>
              <w:t>How did you experience t</w:t>
            </w:r>
            <w:r>
              <w:rPr>
                <w:lang w:val="en-GB"/>
              </w:rPr>
              <w:t xml:space="preserve">he </w:t>
            </w:r>
            <w:proofErr w:type="spellStart"/>
            <w:r>
              <w:rPr>
                <w:lang w:val="en-GB"/>
              </w:rPr>
              <w:t>BringBalance</w:t>
            </w:r>
            <w:proofErr w:type="spellEnd"/>
            <w:r>
              <w:rPr>
                <w:lang w:val="en-GB"/>
              </w:rPr>
              <w:t xml:space="preserve"> programme?</w:t>
            </w:r>
          </w:p>
        </w:tc>
        <w:tc>
          <w:tcPr>
            <w:tcW w:w="1866" w:type="dxa"/>
          </w:tcPr>
          <w:p w14:paraId="43CB228A" w14:textId="77777777" w:rsidR="00CB5C26" w:rsidRPr="000620E9" w:rsidRDefault="00CB5C26" w:rsidP="00EC7A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CB5C26" w:rsidRPr="00B7441C" w14:paraId="7C77A265" w14:textId="77777777" w:rsidTr="00EC7A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7E220E9E" w14:textId="77777777" w:rsidR="00CB5C26" w:rsidRPr="000620E9" w:rsidRDefault="00CB5C26" w:rsidP="00EC7A68">
            <w:pPr>
              <w:rPr>
                <w:lang w:val="en-GB"/>
              </w:rPr>
            </w:pPr>
          </w:p>
        </w:tc>
        <w:tc>
          <w:tcPr>
            <w:tcW w:w="4802" w:type="dxa"/>
          </w:tcPr>
          <w:p w14:paraId="7B97D189" w14:textId="77777777" w:rsidR="00CB5C26" w:rsidRPr="000620E9" w:rsidRDefault="00CB5C26" w:rsidP="00CB5C26">
            <w:pPr>
              <w:pStyle w:val="Lijstalinea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620E9">
              <w:rPr>
                <w:lang w:val="en-GB"/>
              </w:rPr>
              <w:t xml:space="preserve">2. What has the </w:t>
            </w:r>
            <w:proofErr w:type="spellStart"/>
            <w:r w:rsidRPr="000620E9">
              <w:rPr>
                <w:lang w:val="en-GB"/>
              </w:rPr>
              <w:t>BringBalance</w:t>
            </w:r>
            <w:proofErr w:type="spellEnd"/>
            <w:r w:rsidRPr="000620E9">
              <w:rPr>
                <w:lang w:val="en-GB"/>
              </w:rPr>
              <w:t xml:space="preserve"> program brought you? And what about stress and resilience?</w:t>
            </w:r>
          </w:p>
        </w:tc>
        <w:tc>
          <w:tcPr>
            <w:tcW w:w="1866" w:type="dxa"/>
          </w:tcPr>
          <w:p w14:paraId="0A4E64A4" w14:textId="77777777" w:rsidR="00CB5C26" w:rsidRPr="000620E9" w:rsidRDefault="00CB5C26" w:rsidP="00EC7A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CB5C26" w:rsidRPr="00B7441C" w14:paraId="1FAEF94B" w14:textId="77777777" w:rsidTr="00EC7A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149DED16" w14:textId="77777777" w:rsidR="00CB5C26" w:rsidRPr="000620E9" w:rsidRDefault="00CB5C26" w:rsidP="00EC7A68">
            <w:pPr>
              <w:rPr>
                <w:b w:val="0"/>
                <w:lang w:val="en-GB"/>
              </w:rPr>
            </w:pPr>
          </w:p>
        </w:tc>
        <w:tc>
          <w:tcPr>
            <w:tcW w:w="4802" w:type="dxa"/>
          </w:tcPr>
          <w:p w14:paraId="099D2A28" w14:textId="77777777" w:rsidR="00CB5C26" w:rsidRPr="000620E9" w:rsidRDefault="00CB5C26" w:rsidP="00CB5C26">
            <w:pPr>
              <w:pStyle w:val="Lijstalinea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620E9">
              <w:rPr>
                <w:lang w:val="en-GB"/>
              </w:rPr>
              <w:t xml:space="preserve">3. Have there been any particularities in the past six weeks that influenced the use of the </w:t>
            </w:r>
            <w:proofErr w:type="spellStart"/>
            <w:r w:rsidRPr="000620E9">
              <w:rPr>
                <w:lang w:val="en-GB"/>
              </w:rPr>
              <w:t>BringBalance</w:t>
            </w:r>
            <w:proofErr w:type="spellEnd"/>
            <w:r w:rsidRPr="000620E9">
              <w:rPr>
                <w:lang w:val="en-GB"/>
              </w:rPr>
              <w:t>?</w:t>
            </w:r>
          </w:p>
        </w:tc>
        <w:tc>
          <w:tcPr>
            <w:tcW w:w="1866" w:type="dxa"/>
          </w:tcPr>
          <w:p w14:paraId="6D66E6BE" w14:textId="77777777" w:rsidR="00CB5C26" w:rsidRPr="000620E9" w:rsidRDefault="00CB5C26" w:rsidP="00EC7A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CB5C26" w:rsidRPr="00B7441C" w14:paraId="29F1F66E" w14:textId="77777777" w:rsidTr="00EC7A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169E65E0" w14:textId="77777777" w:rsidR="00CB5C26" w:rsidRPr="00E47597" w:rsidRDefault="00CB5C26" w:rsidP="00EC7A68">
            <w:r>
              <w:t>Usability</w:t>
            </w:r>
          </w:p>
          <w:p w14:paraId="55B6FB9F" w14:textId="77777777" w:rsidR="00CB5C26" w:rsidRDefault="00CB5C26" w:rsidP="00EC7A68">
            <w:pPr>
              <w:rPr>
                <w:b w:val="0"/>
              </w:rPr>
            </w:pPr>
          </w:p>
        </w:tc>
        <w:tc>
          <w:tcPr>
            <w:tcW w:w="4802" w:type="dxa"/>
          </w:tcPr>
          <w:p w14:paraId="67DFD3E8" w14:textId="77777777" w:rsidR="00CB5C26" w:rsidRPr="000620E9" w:rsidRDefault="00CB5C26" w:rsidP="00CB5C26">
            <w:pPr>
              <w:pStyle w:val="Lijstalinea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620E9">
              <w:rPr>
                <w:lang w:val="en-GB"/>
              </w:rPr>
              <w:t xml:space="preserve">1. From log data: you have/have not used these modules. Would </w:t>
            </w:r>
            <w:r>
              <w:rPr>
                <w:lang w:val="en-GB"/>
              </w:rPr>
              <w:t>you please explain why this was so?</w:t>
            </w:r>
          </w:p>
          <w:p w14:paraId="10D1609F" w14:textId="77777777" w:rsidR="00CB5C26" w:rsidRPr="000620E9" w:rsidRDefault="00CB5C26" w:rsidP="00CB5C26">
            <w:pPr>
              <w:pStyle w:val="Lijstalinea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620E9">
              <w:rPr>
                <w:lang w:val="en-GB"/>
              </w:rPr>
              <w:t>What did you find difficult? And what was that about?</w:t>
            </w:r>
          </w:p>
          <w:p w14:paraId="4B747878" w14:textId="77777777" w:rsidR="00CB5C26" w:rsidRPr="000620E9" w:rsidRDefault="00CB5C26" w:rsidP="00CB5C26">
            <w:pPr>
              <w:pStyle w:val="Lijstalinea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620E9">
              <w:rPr>
                <w:lang w:val="en-GB"/>
              </w:rPr>
              <w:t>What did you find easy? And what was that about?</w:t>
            </w:r>
          </w:p>
          <w:p w14:paraId="4E3E8316" w14:textId="77777777" w:rsidR="00CB5C26" w:rsidRPr="002A7BC9" w:rsidRDefault="00CB5C26" w:rsidP="00EC7A68">
            <w:pPr>
              <w:pStyle w:val="Lijstaline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t>Examples?</w:t>
            </w:r>
          </w:p>
        </w:tc>
        <w:tc>
          <w:tcPr>
            <w:tcW w:w="1866" w:type="dxa"/>
          </w:tcPr>
          <w:p w14:paraId="4F37C79F" w14:textId="77777777" w:rsidR="00CB5C26" w:rsidRPr="000620E9" w:rsidRDefault="00CB5C26" w:rsidP="00EC7A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620E9">
              <w:rPr>
                <w:lang w:val="en-GB"/>
              </w:rPr>
              <w:t xml:space="preserve">Results of </w:t>
            </w:r>
            <w:proofErr w:type="spellStart"/>
            <w:r w:rsidRPr="000620E9">
              <w:rPr>
                <w:lang w:val="en-GB"/>
              </w:rPr>
              <w:t>logdata</w:t>
            </w:r>
            <w:proofErr w:type="spellEnd"/>
            <w:r w:rsidRPr="000620E9"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per participant </w:t>
            </w:r>
            <w:r w:rsidRPr="000620E9">
              <w:rPr>
                <w:lang w:val="en-GB"/>
              </w:rPr>
              <w:t xml:space="preserve">will </w:t>
            </w:r>
            <w:r>
              <w:rPr>
                <w:lang w:val="en-GB"/>
              </w:rPr>
              <w:t>be used during this question</w:t>
            </w:r>
          </w:p>
        </w:tc>
      </w:tr>
      <w:tr w:rsidR="00CB5C26" w14:paraId="44069F70" w14:textId="77777777" w:rsidTr="00EC7A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4287A15E" w14:textId="77777777" w:rsidR="00CB5C26" w:rsidRPr="000D157B" w:rsidRDefault="00CB5C26" w:rsidP="00EC7A68">
            <w:r>
              <w:t>Grade</w:t>
            </w:r>
          </w:p>
        </w:tc>
        <w:tc>
          <w:tcPr>
            <w:tcW w:w="4802" w:type="dxa"/>
          </w:tcPr>
          <w:p w14:paraId="684670F5" w14:textId="77777777" w:rsidR="00CB5C26" w:rsidRDefault="00CB5C26" w:rsidP="00CB5C26">
            <w:pPr>
              <w:pStyle w:val="Lijstalinea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20E9">
              <w:rPr>
                <w:lang w:val="en-GB"/>
              </w:rPr>
              <w:t xml:space="preserve">1. You have rated the app with the grade … </w:t>
            </w:r>
            <w:r>
              <w:t>+ short explanation.</w:t>
            </w:r>
          </w:p>
          <w:p w14:paraId="716850BA" w14:textId="77777777" w:rsidR="00CB5C26" w:rsidRPr="00A937FB" w:rsidRDefault="00CB5C26" w:rsidP="00EC7A68">
            <w:pPr>
              <w:pStyle w:val="Lijstaline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t>Example?</w:t>
            </w:r>
          </w:p>
        </w:tc>
        <w:tc>
          <w:tcPr>
            <w:tcW w:w="1866" w:type="dxa"/>
          </w:tcPr>
          <w:p w14:paraId="49EDD4B9" w14:textId="77777777" w:rsidR="00CB5C26" w:rsidRPr="000D157B" w:rsidRDefault="00CB5C26" w:rsidP="00EC7A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B5C26" w:rsidRPr="00B7441C" w14:paraId="6E4E9372" w14:textId="77777777" w:rsidTr="00EC7A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4D1F6A8C" w14:textId="77777777" w:rsidR="00CB5C26" w:rsidRPr="000620E9" w:rsidRDefault="00CB5C26" w:rsidP="00EC7A68">
            <w:pPr>
              <w:rPr>
                <w:lang w:val="en-GB"/>
              </w:rPr>
            </w:pPr>
            <w:r w:rsidRPr="000620E9">
              <w:rPr>
                <w:lang w:val="en-GB"/>
              </w:rPr>
              <w:t xml:space="preserve">Insights in </w:t>
            </w:r>
            <w:proofErr w:type="spellStart"/>
            <w:r w:rsidRPr="000620E9">
              <w:rPr>
                <w:lang w:val="en-GB"/>
              </w:rPr>
              <w:t>energyleaks</w:t>
            </w:r>
            <w:proofErr w:type="spellEnd"/>
            <w:r w:rsidRPr="000620E9">
              <w:rPr>
                <w:lang w:val="en-GB"/>
              </w:rPr>
              <w:t xml:space="preserve"> and -s</w:t>
            </w:r>
            <w:r>
              <w:rPr>
                <w:lang w:val="en-GB"/>
              </w:rPr>
              <w:t>ources</w:t>
            </w:r>
          </w:p>
        </w:tc>
        <w:tc>
          <w:tcPr>
            <w:tcW w:w="4802" w:type="dxa"/>
          </w:tcPr>
          <w:p w14:paraId="4947550D" w14:textId="77777777" w:rsidR="00CB5C26" w:rsidRPr="000620E9" w:rsidRDefault="00CB5C26" w:rsidP="00CB5C26">
            <w:pPr>
              <w:pStyle w:val="Lijstalinea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620E9">
              <w:rPr>
                <w:lang w:val="en-GB"/>
              </w:rPr>
              <w:t>To what extent has the app helped you gain insight into your most important energy leaks and energy sources?</w:t>
            </w:r>
          </w:p>
          <w:p w14:paraId="5096A58B" w14:textId="77777777" w:rsidR="00CB5C26" w:rsidRPr="000620E9" w:rsidRDefault="00CB5C26" w:rsidP="00EC7A68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3E59ACD3" w14:textId="77777777" w:rsidR="00CB5C26" w:rsidRDefault="00CB5C26" w:rsidP="00EC7A68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flection:</w:t>
            </w:r>
          </w:p>
          <w:p w14:paraId="1147E0A3" w14:textId="77777777" w:rsidR="00CB5C26" w:rsidRDefault="00CB5C26" w:rsidP="00CB5C26">
            <w:pPr>
              <w:pStyle w:val="Lijstalinea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llecting of</w:t>
            </w:r>
          </w:p>
          <w:p w14:paraId="0D8199B8" w14:textId="77777777" w:rsidR="00CB5C26" w:rsidRDefault="00CB5C26" w:rsidP="00CB5C26">
            <w:pPr>
              <w:pStyle w:val="Lijstalinea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oking back on</w:t>
            </w:r>
          </w:p>
          <w:p w14:paraId="3FF2ECC7" w14:textId="77777777" w:rsidR="00CB5C26" w:rsidRDefault="00CB5C26" w:rsidP="00CB5C26">
            <w:pPr>
              <w:pStyle w:val="Lijstalinea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wareness</w:t>
            </w:r>
          </w:p>
          <w:p w14:paraId="65726C53" w14:textId="77777777" w:rsidR="00CB5C26" w:rsidRPr="002F5DC4" w:rsidRDefault="00CB5C26" w:rsidP="00CB5C26">
            <w:pPr>
              <w:pStyle w:val="Lijstalinea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nderstanding of</w:t>
            </w:r>
          </w:p>
        </w:tc>
        <w:tc>
          <w:tcPr>
            <w:tcW w:w="1866" w:type="dxa"/>
          </w:tcPr>
          <w:p w14:paraId="71B2AAC7" w14:textId="77777777" w:rsidR="00CB5C26" w:rsidRPr="000620E9" w:rsidRDefault="00CB5C26" w:rsidP="00EC7A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The</w:t>
            </w:r>
            <w:r w:rsidRPr="000620E9">
              <w:rPr>
                <w:lang w:val="en-GB"/>
              </w:rPr>
              <w:t xml:space="preserve"> score </w:t>
            </w:r>
            <w:r>
              <w:rPr>
                <w:lang w:val="en-GB"/>
              </w:rPr>
              <w:t xml:space="preserve">given in the survey on the gaining of insights will be used during this question </w:t>
            </w:r>
          </w:p>
        </w:tc>
      </w:tr>
      <w:tr w:rsidR="00CB5C26" w:rsidRPr="00B7441C" w14:paraId="18619650" w14:textId="77777777" w:rsidTr="00EC7A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577B5FB1" w14:textId="77777777" w:rsidR="00CB5C26" w:rsidRPr="000620E9" w:rsidRDefault="00CB5C26" w:rsidP="00EC7A68">
            <w:pPr>
              <w:rPr>
                <w:lang w:val="en-GB"/>
              </w:rPr>
            </w:pPr>
          </w:p>
        </w:tc>
        <w:tc>
          <w:tcPr>
            <w:tcW w:w="4802" w:type="dxa"/>
          </w:tcPr>
          <w:p w14:paraId="3312FD11" w14:textId="77777777" w:rsidR="00CB5C26" w:rsidRPr="000620E9" w:rsidRDefault="00CB5C26" w:rsidP="00CB5C26">
            <w:pPr>
              <w:pStyle w:val="Lijstalinea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620E9">
              <w:rPr>
                <w:lang w:val="en-GB"/>
              </w:rPr>
              <w:t xml:space="preserve">Did you gain new insights while using </w:t>
            </w:r>
            <w:proofErr w:type="spellStart"/>
            <w:r>
              <w:rPr>
                <w:lang w:val="en-GB"/>
              </w:rPr>
              <w:t>BringBalance</w:t>
            </w:r>
            <w:proofErr w:type="spellEnd"/>
            <w:r w:rsidRPr="000620E9">
              <w:rPr>
                <w:lang w:val="en-GB"/>
              </w:rPr>
              <w:t>?</w:t>
            </w:r>
          </w:p>
        </w:tc>
        <w:tc>
          <w:tcPr>
            <w:tcW w:w="1866" w:type="dxa"/>
          </w:tcPr>
          <w:p w14:paraId="7A834100" w14:textId="77777777" w:rsidR="00CB5C26" w:rsidRPr="000620E9" w:rsidRDefault="00CB5C26" w:rsidP="00EC7A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CB5C26" w:rsidRPr="00B7441C" w14:paraId="091B68A9" w14:textId="77777777" w:rsidTr="00EC7A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72D03188" w14:textId="77777777" w:rsidR="00CB5C26" w:rsidRPr="000620E9" w:rsidRDefault="00CB5C26" w:rsidP="00EC7A68">
            <w:pPr>
              <w:rPr>
                <w:b w:val="0"/>
                <w:lang w:val="en-GB"/>
              </w:rPr>
            </w:pPr>
          </w:p>
        </w:tc>
        <w:tc>
          <w:tcPr>
            <w:tcW w:w="4802" w:type="dxa"/>
          </w:tcPr>
          <w:p w14:paraId="380930A2" w14:textId="77777777" w:rsidR="00CB5C26" w:rsidRPr="000620E9" w:rsidRDefault="00CB5C26" w:rsidP="00CB5C26">
            <w:pPr>
              <w:pStyle w:val="Lijstalinea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620E9">
              <w:rPr>
                <w:lang w:val="en-GB"/>
              </w:rPr>
              <w:t xml:space="preserve">Which </w:t>
            </w:r>
            <w:r>
              <w:rPr>
                <w:lang w:val="en-GB"/>
              </w:rPr>
              <w:t>element</w:t>
            </w:r>
            <w:r w:rsidRPr="000620E9">
              <w:rPr>
                <w:lang w:val="en-GB"/>
              </w:rPr>
              <w:t xml:space="preserve"> of the app helped you the most?</w:t>
            </w:r>
          </w:p>
          <w:p w14:paraId="539B8500" w14:textId="77777777" w:rsidR="00CB5C26" w:rsidRPr="000620E9" w:rsidRDefault="00CB5C26" w:rsidP="00CB5C26">
            <w:pPr>
              <w:pStyle w:val="Lijstalinea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620E9">
              <w:rPr>
                <w:lang w:val="en-GB"/>
              </w:rPr>
              <w:t>What have you learned?</w:t>
            </w:r>
          </w:p>
          <w:p w14:paraId="104A3C27" w14:textId="77777777" w:rsidR="00CB5C26" w:rsidRDefault="00CB5C26" w:rsidP="00CB5C26">
            <w:pPr>
              <w:pStyle w:val="Lijstalinea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620E9">
              <w:rPr>
                <w:lang w:val="en-GB"/>
              </w:rPr>
              <w:t xml:space="preserve">Could you give an example of how this </w:t>
            </w:r>
            <w:r>
              <w:rPr>
                <w:lang w:val="en-GB"/>
              </w:rPr>
              <w:t>element</w:t>
            </w:r>
            <w:r w:rsidRPr="000620E9">
              <w:rPr>
                <w:lang w:val="en-GB"/>
              </w:rPr>
              <w:t xml:space="preserve"> has helped you?</w:t>
            </w:r>
          </w:p>
          <w:p w14:paraId="0AF24DE8" w14:textId="77777777" w:rsidR="00CB5C26" w:rsidRPr="000620E9" w:rsidRDefault="00CB5C26" w:rsidP="00EC7A68">
            <w:pPr>
              <w:pStyle w:val="Lijstalinea"/>
              <w:ind w:left="10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0CA3776E" w14:textId="77777777" w:rsidR="00CB5C26" w:rsidRPr="000620E9" w:rsidRDefault="00CB5C26" w:rsidP="00EC7A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GB"/>
              </w:rPr>
            </w:pPr>
            <w:r>
              <w:rPr>
                <w:i/>
                <w:lang w:val="en-GB"/>
              </w:rPr>
              <w:t xml:space="preserve">Relevant elements in </w:t>
            </w:r>
            <w:proofErr w:type="spellStart"/>
            <w:r>
              <w:rPr>
                <w:i/>
                <w:lang w:val="en-GB"/>
              </w:rPr>
              <w:t>BringBalance</w:t>
            </w:r>
            <w:proofErr w:type="spellEnd"/>
            <w:r w:rsidRPr="000620E9">
              <w:rPr>
                <w:i/>
                <w:lang w:val="en-GB"/>
              </w:rPr>
              <w:t>:</w:t>
            </w:r>
          </w:p>
          <w:p w14:paraId="762968A3" w14:textId="77777777" w:rsidR="00CB5C26" w:rsidRPr="000620E9" w:rsidRDefault="00CB5C26" w:rsidP="00CB5C26">
            <w:pPr>
              <w:pStyle w:val="Lijstalinea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GB"/>
              </w:rPr>
            </w:pPr>
            <w:r w:rsidRPr="000620E9">
              <w:rPr>
                <w:i/>
                <w:lang w:val="en-GB"/>
              </w:rPr>
              <w:t xml:space="preserve">Movie </w:t>
            </w:r>
            <w:proofErr w:type="spellStart"/>
            <w:r w:rsidRPr="000620E9">
              <w:rPr>
                <w:i/>
                <w:lang w:val="en-GB"/>
              </w:rPr>
              <w:t>EnergyBalance</w:t>
            </w:r>
            <w:proofErr w:type="spellEnd"/>
          </w:p>
          <w:p w14:paraId="2DA01F77" w14:textId="77777777" w:rsidR="00CB5C26" w:rsidRPr="000620E9" w:rsidRDefault="00CB5C26" w:rsidP="00CB5C26">
            <w:pPr>
              <w:pStyle w:val="Lijstalinea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GB"/>
              </w:rPr>
            </w:pPr>
            <w:r w:rsidRPr="000620E9">
              <w:rPr>
                <w:i/>
                <w:lang w:val="en-GB"/>
              </w:rPr>
              <w:t>Energy Balance 3 x daily</w:t>
            </w:r>
          </w:p>
          <w:p w14:paraId="72E3E195" w14:textId="77777777" w:rsidR="00CB5C26" w:rsidRPr="000620E9" w:rsidRDefault="00CB5C26" w:rsidP="00CB5C26">
            <w:pPr>
              <w:pStyle w:val="Lijstalinea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GB"/>
              </w:rPr>
            </w:pPr>
            <w:r w:rsidRPr="000620E9">
              <w:rPr>
                <w:i/>
                <w:lang w:val="en-GB"/>
              </w:rPr>
              <w:t>Looking back on yesterday</w:t>
            </w:r>
          </w:p>
          <w:p w14:paraId="2B520AAA" w14:textId="77777777" w:rsidR="00CB5C26" w:rsidRPr="000620E9" w:rsidRDefault="00CB5C26" w:rsidP="00CB5C26">
            <w:pPr>
              <w:pStyle w:val="Lijstalinea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GB"/>
              </w:rPr>
            </w:pPr>
            <w:r w:rsidRPr="000620E9">
              <w:rPr>
                <w:i/>
                <w:lang w:val="en-GB"/>
              </w:rPr>
              <w:t>Determine top 3</w:t>
            </w:r>
          </w:p>
          <w:p w14:paraId="056FE737" w14:textId="77777777" w:rsidR="00CB5C26" w:rsidRPr="000620E9" w:rsidRDefault="00CB5C26" w:rsidP="00EC7A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GB"/>
              </w:rPr>
            </w:pPr>
          </w:p>
          <w:p w14:paraId="3105D916" w14:textId="77777777" w:rsidR="00CB5C26" w:rsidRPr="000620E9" w:rsidRDefault="00CB5C26" w:rsidP="00EC7A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GB"/>
              </w:rPr>
            </w:pPr>
          </w:p>
        </w:tc>
        <w:tc>
          <w:tcPr>
            <w:tcW w:w="1866" w:type="dxa"/>
          </w:tcPr>
          <w:p w14:paraId="4865EBFF" w14:textId="77777777" w:rsidR="00CB5C26" w:rsidRPr="000620E9" w:rsidRDefault="00CB5C26" w:rsidP="00EC7A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The</w:t>
            </w:r>
            <w:r w:rsidRPr="000620E9">
              <w:rPr>
                <w:lang w:val="en-GB"/>
              </w:rPr>
              <w:t xml:space="preserve"> score </w:t>
            </w:r>
            <w:r>
              <w:rPr>
                <w:lang w:val="en-GB"/>
              </w:rPr>
              <w:t>given in the survey on the utility of elements for reflection will be used during this question</w:t>
            </w:r>
          </w:p>
        </w:tc>
      </w:tr>
      <w:tr w:rsidR="00CB5C26" w:rsidRPr="00B7441C" w14:paraId="42AE5D82" w14:textId="77777777" w:rsidTr="00EC7A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7B8AD8C2" w14:textId="77777777" w:rsidR="00CB5C26" w:rsidRPr="000620E9" w:rsidRDefault="00CB5C26" w:rsidP="00EC7A68">
            <w:pPr>
              <w:rPr>
                <w:b w:val="0"/>
                <w:lang w:val="en-GB"/>
              </w:rPr>
            </w:pPr>
          </w:p>
        </w:tc>
        <w:tc>
          <w:tcPr>
            <w:tcW w:w="4802" w:type="dxa"/>
          </w:tcPr>
          <w:p w14:paraId="18AA819E" w14:textId="77777777" w:rsidR="00CB5C26" w:rsidRPr="000620E9" w:rsidRDefault="00CB5C26" w:rsidP="00CB5C26">
            <w:pPr>
              <w:pStyle w:val="Lijstalinea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620E9">
              <w:rPr>
                <w:lang w:val="en-GB"/>
              </w:rPr>
              <w:t xml:space="preserve">Are there any other </w:t>
            </w:r>
            <w:r>
              <w:rPr>
                <w:lang w:val="en-GB"/>
              </w:rPr>
              <w:t>elements</w:t>
            </w:r>
            <w:r w:rsidRPr="000620E9">
              <w:rPr>
                <w:lang w:val="en-GB"/>
              </w:rPr>
              <w:t xml:space="preserve"> of the app that helped you with that?</w:t>
            </w:r>
          </w:p>
          <w:p w14:paraId="603B36AE" w14:textId="77777777" w:rsidR="00CB5C26" w:rsidRPr="000620E9" w:rsidRDefault="00CB5C26" w:rsidP="00CB5C26">
            <w:pPr>
              <w:pStyle w:val="Lijstalinea"/>
              <w:numPr>
                <w:ilvl w:val="0"/>
                <w:numId w:val="1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620E9">
              <w:rPr>
                <w:lang w:val="en-GB"/>
              </w:rPr>
              <w:t>What have you learned?</w:t>
            </w:r>
          </w:p>
          <w:p w14:paraId="5AAD9876" w14:textId="77777777" w:rsidR="00CB5C26" w:rsidRPr="000620E9" w:rsidRDefault="00CB5C26" w:rsidP="00CB5C26">
            <w:pPr>
              <w:numPr>
                <w:ilvl w:val="0"/>
                <w:numId w:val="1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620E9">
              <w:rPr>
                <w:lang w:val="en-GB"/>
              </w:rPr>
              <w:lastRenderedPageBreak/>
              <w:t xml:space="preserve">Could you give an example of how this </w:t>
            </w:r>
            <w:r>
              <w:rPr>
                <w:lang w:val="en-GB"/>
              </w:rPr>
              <w:t>element</w:t>
            </w:r>
            <w:r w:rsidRPr="000620E9">
              <w:rPr>
                <w:lang w:val="en-GB"/>
              </w:rPr>
              <w:t xml:space="preserve"> has helped you?</w:t>
            </w:r>
          </w:p>
        </w:tc>
        <w:tc>
          <w:tcPr>
            <w:tcW w:w="1866" w:type="dxa"/>
          </w:tcPr>
          <w:p w14:paraId="50BECC3F" w14:textId="77777777" w:rsidR="00CB5C26" w:rsidRPr="000620E9" w:rsidRDefault="00CB5C26" w:rsidP="00EC7A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620E9">
              <w:rPr>
                <w:lang w:val="en-GB"/>
              </w:rPr>
              <w:lastRenderedPageBreak/>
              <w:t xml:space="preserve">Whenever possible based on the score on the </w:t>
            </w:r>
            <w:r>
              <w:rPr>
                <w:lang w:val="en-GB"/>
              </w:rPr>
              <w:t>survey</w:t>
            </w:r>
          </w:p>
        </w:tc>
      </w:tr>
      <w:tr w:rsidR="00CB5C26" w:rsidRPr="00B7441C" w14:paraId="3103882A" w14:textId="77777777" w:rsidTr="00EC7A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36462F26" w14:textId="77777777" w:rsidR="00CB5C26" w:rsidRPr="000620E9" w:rsidRDefault="00CB5C26" w:rsidP="00EC7A68">
            <w:pPr>
              <w:rPr>
                <w:b w:val="0"/>
                <w:lang w:val="en-GB"/>
              </w:rPr>
            </w:pPr>
          </w:p>
        </w:tc>
        <w:tc>
          <w:tcPr>
            <w:tcW w:w="4802" w:type="dxa"/>
          </w:tcPr>
          <w:p w14:paraId="3D8BA65D" w14:textId="77777777" w:rsidR="00CB5C26" w:rsidRPr="000620E9" w:rsidRDefault="00CB5C26" w:rsidP="00CB5C26">
            <w:pPr>
              <w:pStyle w:val="Lijstalinea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620E9">
              <w:rPr>
                <w:lang w:val="en-GB"/>
              </w:rPr>
              <w:t>To what extent has the app challenged you to think more deeply about your energy leaks and sources than you would have done on your own?</w:t>
            </w:r>
          </w:p>
        </w:tc>
        <w:tc>
          <w:tcPr>
            <w:tcW w:w="1866" w:type="dxa"/>
          </w:tcPr>
          <w:p w14:paraId="317A044B" w14:textId="77777777" w:rsidR="00CB5C26" w:rsidRPr="00A937FB" w:rsidRDefault="00CB5C26" w:rsidP="00EC7A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B5C26" w:rsidRPr="00B7441C" w14:paraId="0C73A603" w14:textId="77777777" w:rsidTr="00EC7A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6F8B81B5" w14:textId="77777777" w:rsidR="00CB5C26" w:rsidRDefault="00CB5C26" w:rsidP="00EC7A68">
            <w:pPr>
              <w:rPr>
                <w:b w:val="0"/>
              </w:rPr>
            </w:pPr>
          </w:p>
        </w:tc>
        <w:tc>
          <w:tcPr>
            <w:tcW w:w="4802" w:type="dxa"/>
          </w:tcPr>
          <w:p w14:paraId="55FBDD69" w14:textId="77777777" w:rsidR="00CB5C26" w:rsidRPr="00974CA2" w:rsidRDefault="00CB5C26" w:rsidP="00CB5C26">
            <w:pPr>
              <w:pStyle w:val="Lijstalinea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74CA2">
              <w:rPr>
                <w:lang w:val="en-GB"/>
              </w:rPr>
              <w:t>What else do you think the app could have done to help you understand</w:t>
            </w:r>
            <w:r>
              <w:rPr>
                <w:lang w:val="en-GB"/>
              </w:rPr>
              <w:t xml:space="preserve"> your</w:t>
            </w:r>
            <w:r w:rsidRPr="00974CA2">
              <w:rPr>
                <w:lang w:val="en-GB"/>
              </w:rPr>
              <w:t xml:space="preserve"> energy leaks and sources?</w:t>
            </w:r>
          </w:p>
        </w:tc>
        <w:tc>
          <w:tcPr>
            <w:tcW w:w="1866" w:type="dxa"/>
          </w:tcPr>
          <w:p w14:paraId="3A69EB46" w14:textId="77777777" w:rsidR="00CB5C26" w:rsidRPr="00974CA2" w:rsidRDefault="00CB5C26" w:rsidP="00EC7A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</w:p>
        </w:tc>
      </w:tr>
      <w:tr w:rsidR="00CB5C26" w:rsidRPr="00B7441C" w14:paraId="2983AC6C" w14:textId="77777777" w:rsidTr="00EC7A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4BB482CD" w14:textId="77777777" w:rsidR="00CB5C26" w:rsidRPr="000620E9" w:rsidRDefault="00CB5C26" w:rsidP="00EC7A68">
            <w:pPr>
              <w:rPr>
                <w:lang w:val="en-GB"/>
              </w:rPr>
            </w:pPr>
            <w:r w:rsidRPr="000620E9">
              <w:rPr>
                <w:lang w:val="en-GB"/>
              </w:rPr>
              <w:t xml:space="preserve">Insights in strategies to close </w:t>
            </w:r>
            <w:proofErr w:type="spellStart"/>
            <w:r w:rsidRPr="000620E9">
              <w:rPr>
                <w:lang w:val="en-GB"/>
              </w:rPr>
              <w:t>energyleaks</w:t>
            </w:r>
            <w:proofErr w:type="spellEnd"/>
            <w:r w:rsidRPr="000620E9">
              <w:rPr>
                <w:lang w:val="en-GB"/>
              </w:rPr>
              <w:t xml:space="preserve"> and make </w:t>
            </w:r>
            <w:r>
              <w:rPr>
                <w:lang w:val="en-GB"/>
              </w:rPr>
              <w:t xml:space="preserve">better </w:t>
            </w:r>
            <w:r w:rsidRPr="000620E9">
              <w:rPr>
                <w:lang w:val="en-GB"/>
              </w:rPr>
              <w:t>use of</w:t>
            </w:r>
            <w:r>
              <w:rPr>
                <w:lang w:val="en-GB"/>
              </w:rPr>
              <w:t xml:space="preserve"> </w:t>
            </w:r>
            <w:proofErr w:type="spellStart"/>
            <w:r>
              <w:rPr>
                <w:lang w:val="en-GB"/>
              </w:rPr>
              <w:t>energysources</w:t>
            </w:r>
            <w:proofErr w:type="spellEnd"/>
            <w:r w:rsidRPr="000620E9">
              <w:rPr>
                <w:lang w:val="en-GB"/>
              </w:rPr>
              <w:t xml:space="preserve"> </w:t>
            </w:r>
          </w:p>
        </w:tc>
        <w:tc>
          <w:tcPr>
            <w:tcW w:w="4802" w:type="dxa"/>
          </w:tcPr>
          <w:p w14:paraId="670AD7C6" w14:textId="77777777" w:rsidR="00CB5C26" w:rsidRPr="00974CA2" w:rsidRDefault="00CB5C26" w:rsidP="00CB5C26">
            <w:pPr>
              <w:pStyle w:val="Lijstalinea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74CA2">
              <w:rPr>
                <w:lang w:val="en-GB"/>
              </w:rPr>
              <w:t>To what extent has the app helped you to gain insight into strategies that can help close the energy leaks and make better use of the energy resources?</w:t>
            </w:r>
          </w:p>
          <w:p w14:paraId="2604B6F3" w14:textId="77777777" w:rsidR="00CB5C26" w:rsidRPr="00974CA2" w:rsidRDefault="00CB5C26" w:rsidP="00EC7A68">
            <w:pPr>
              <w:pStyle w:val="Lijstaline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1DEB50F6" w14:textId="77777777" w:rsidR="00CB5C26" w:rsidRDefault="00CB5C26" w:rsidP="00EC7A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flection:</w:t>
            </w:r>
          </w:p>
          <w:p w14:paraId="678DA82F" w14:textId="77777777" w:rsidR="00CB5C26" w:rsidRDefault="00CB5C26" w:rsidP="00CB5C26">
            <w:pPr>
              <w:pStyle w:val="Lijstalinea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Understanding </w:t>
            </w:r>
          </w:p>
          <w:p w14:paraId="407A0378" w14:textId="77777777" w:rsidR="00CB5C26" w:rsidRDefault="00CB5C26" w:rsidP="00CB5C26">
            <w:pPr>
              <w:pStyle w:val="Lijstalinea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etermining</w:t>
            </w:r>
          </w:p>
          <w:p w14:paraId="23E3D7C1" w14:textId="77777777" w:rsidR="00CB5C26" w:rsidRDefault="00CB5C26" w:rsidP="00CB5C26">
            <w:pPr>
              <w:pStyle w:val="Lijstalinea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xperimenting/Applying</w:t>
            </w:r>
          </w:p>
          <w:p w14:paraId="76D8D3B0" w14:textId="77777777" w:rsidR="00CB5C26" w:rsidRDefault="00CB5C26" w:rsidP="00CB5C26">
            <w:pPr>
              <w:pStyle w:val="Lijstalinea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llecting of</w:t>
            </w:r>
          </w:p>
          <w:p w14:paraId="773DF933" w14:textId="77777777" w:rsidR="00CB5C26" w:rsidRPr="002F5DC4" w:rsidRDefault="00CB5C26" w:rsidP="00CB5C26">
            <w:pPr>
              <w:pStyle w:val="Lijstalinea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Evaluating </w:t>
            </w:r>
          </w:p>
        </w:tc>
        <w:tc>
          <w:tcPr>
            <w:tcW w:w="1866" w:type="dxa"/>
          </w:tcPr>
          <w:p w14:paraId="1F8E19E2" w14:textId="77777777" w:rsidR="00CB5C26" w:rsidRPr="00974CA2" w:rsidRDefault="00CB5C26" w:rsidP="00EC7A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The</w:t>
            </w:r>
            <w:r w:rsidRPr="000620E9">
              <w:rPr>
                <w:lang w:val="en-GB"/>
              </w:rPr>
              <w:t xml:space="preserve"> score </w:t>
            </w:r>
            <w:r>
              <w:rPr>
                <w:lang w:val="en-GB"/>
              </w:rPr>
              <w:t>given in the survey on the gaining of insights will be used during this question</w:t>
            </w:r>
          </w:p>
        </w:tc>
      </w:tr>
      <w:tr w:rsidR="00CB5C26" w:rsidRPr="00B7441C" w14:paraId="7E56784E" w14:textId="77777777" w:rsidTr="00EC7A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3B7A835A" w14:textId="77777777" w:rsidR="00CB5C26" w:rsidRPr="00974CA2" w:rsidRDefault="00CB5C26" w:rsidP="00EC7A68">
            <w:pPr>
              <w:rPr>
                <w:b w:val="0"/>
                <w:lang w:val="en-GB"/>
              </w:rPr>
            </w:pPr>
          </w:p>
        </w:tc>
        <w:tc>
          <w:tcPr>
            <w:tcW w:w="4802" w:type="dxa"/>
          </w:tcPr>
          <w:p w14:paraId="660DDE8C" w14:textId="77777777" w:rsidR="00CB5C26" w:rsidRPr="00974CA2" w:rsidRDefault="00CB5C26" w:rsidP="00CB5C26">
            <w:pPr>
              <w:pStyle w:val="Lijstalinea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620E9">
              <w:rPr>
                <w:lang w:val="en-GB"/>
              </w:rPr>
              <w:t xml:space="preserve">Did you gain new insights while using </w:t>
            </w:r>
            <w:proofErr w:type="spellStart"/>
            <w:r>
              <w:rPr>
                <w:lang w:val="en-GB"/>
              </w:rPr>
              <w:t>BringBalance</w:t>
            </w:r>
            <w:proofErr w:type="spellEnd"/>
            <w:r w:rsidRPr="000620E9">
              <w:rPr>
                <w:lang w:val="en-GB"/>
              </w:rPr>
              <w:t>?</w:t>
            </w:r>
          </w:p>
        </w:tc>
        <w:tc>
          <w:tcPr>
            <w:tcW w:w="1866" w:type="dxa"/>
          </w:tcPr>
          <w:p w14:paraId="3D1F8C4F" w14:textId="77777777" w:rsidR="00CB5C26" w:rsidRPr="00974CA2" w:rsidRDefault="00CB5C26" w:rsidP="00EC7A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CB5C26" w:rsidRPr="00B7441C" w14:paraId="6FE457E0" w14:textId="77777777" w:rsidTr="00EC7A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56523EB9" w14:textId="77777777" w:rsidR="00CB5C26" w:rsidRPr="00974CA2" w:rsidRDefault="00CB5C26" w:rsidP="00EC7A68">
            <w:pPr>
              <w:rPr>
                <w:b w:val="0"/>
                <w:lang w:val="en-GB"/>
              </w:rPr>
            </w:pPr>
          </w:p>
        </w:tc>
        <w:tc>
          <w:tcPr>
            <w:tcW w:w="4802" w:type="dxa"/>
          </w:tcPr>
          <w:p w14:paraId="2C3D18BF" w14:textId="77777777" w:rsidR="00CB5C26" w:rsidRPr="000620E9" w:rsidRDefault="00CB5C26" w:rsidP="00CB5C26">
            <w:pPr>
              <w:pStyle w:val="Lijstalinea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620E9">
              <w:rPr>
                <w:lang w:val="en-GB"/>
              </w:rPr>
              <w:t xml:space="preserve">Which </w:t>
            </w:r>
            <w:r>
              <w:rPr>
                <w:lang w:val="en-GB"/>
              </w:rPr>
              <w:t>element</w:t>
            </w:r>
            <w:r w:rsidRPr="000620E9">
              <w:rPr>
                <w:lang w:val="en-GB"/>
              </w:rPr>
              <w:t xml:space="preserve"> of the app helped you the most?</w:t>
            </w:r>
          </w:p>
          <w:p w14:paraId="3EEB338D" w14:textId="77777777" w:rsidR="00CB5C26" w:rsidRPr="000620E9" w:rsidRDefault="00CB5C26" w:rsidP="00CB5C26">
            <w:pPr>
              <w:pStyle w:val="Lijstalinea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620E9">
              <w:rPr>
                <w:lang w:val="en-GB"/>
              </w:rPr>
              <w:t>What have you learned?</w:t>
            </w:r>
          </w:p>
          <w:p w14:paraId="60256BBB" w14:textId="77777777" w:rsidR="00CB5C26" w:rsidRDefault="00CB5C26" w:rsidP="00CB5C26">
            <w:pPr>
              <w:pStyle w:val="Lijstalinea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620E9">
              <w:rPr>
                <w:lang w:val="en-GB"/>
              </w:rPr>
              <w:t xml:space="preserve">Could you give an example of how this </w:t>
            </w:r>
            <w:r>
              <w:rPr>
                <w:lang w:val="en-GB"/>
              </w:rPr>
              <w:t>element</w:t>
            </w:r>
            <w:r w:rsidRPr="000620E9">
              <w:rPr>
                <w:lang w:val="en-GB"/>
              </w:rPr>
              <w:t xml:space="preserve"> has helped you?</w:t>
            </w:r>
          </w:p>
          <w:p w14:paraId="16A2D807" w14:textId="77777777" w:rsidR="00CB5C26" w:rsidRDefault="00CB5C26" w:rsidP="00EC7A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GB"/>
              </w:rPr>
            </w:pPr>
          </w:p>
          <w:p w14:paraId="00463806" w14:textId="77777777" w:rsidR="00CB5C26" w:rsidRPr="00974CA2" w:rsidRDefault="00CB5C26" w:rsidP="00EC7A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GB"/>
              </w:rPr>
            </w:pPr>
            <w:r>
              <w:rPr>
                <w:i/>
                <w:lang w:val="en-GB"/>
              </w:rPr>
              <w:t xml:space="preserve">Relevant elements in </w:t>
            </w:r>
            <w:proofErr w:type="spellStart"/>
            <w:r>
              <w:rPr>
                <w:i/>
                <w:lang w:val="en-GB"/>
              </w:rPr>
              <w:t>BringBalance</w:t>
            </w:r>
            <w:proofErr w:type="spellEnd"/>
            <w:r w:rsidRPr="00974CA2">
              <w:rPr>
                <w:i/>
                <w:lang w:val="en-GB"/>
              </w:rPr>
              <w:t>:</w:t>
            </w:r>
          </w:p>
          <w:p w14:paraId="20DFE97E" w14:textId="77777777" w:rsidR="00CB5C26" w:rsidRPr="00974CA2" w:rsidRDefault="00CB5C26" w:rsidP="00CB5C26">
            <w:pPr>
              <w:pStyle w:val="Lijstalinea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GB"/>
              </w:rPr>
            </w:pPr>
            <w:r>
              <w:rPr>
                <w:i/>
                <w:lang w:val="en-GB"/>
              </w:rPr>
              <w:t xml:space="preserve">Learning the </w:t>
            </w:r>
            <w:r w:rsidRPr="00974CA2">
              <w:rPr>
                <w:i/>
                <w:lang w:val="en-GB"/>
              </w:rPr>
              <w:t>six strategies</w:t>
            </w:r>
          </w:p>
          <w:p w14:paraId="490D39CD" w14:textId="77777777" w:rsidR="00CB5C26" w:rsidRPr="00974CA2" w:rsidRDefault="00CB5C26" w:rsidP="00CB5C26">
            <w:pPr>
              <w:pStyle w:val="Lijstalinea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GB"/>
              </w:rPr>
            </w:pPr>
            <w:r w:rsidRPr="00974CA2">
              <w:rPr>
                <w:i/>
                <w:lang w:val="en-GB"/>
              </w:rPr>
              <w:t xml:space="preserve">Biofeedback </w:t>
            </w:r>
            <w:proofErr w:type="spellStart"/>
            <w:r w:rsidRPr="00974CA2">
              <w:rPr>
                <w:i/>
                <w:lang w:val="en-GB"/>
              </w:rPr>
              <w:t>InnerBalance</w:t>
            </w:r>
            <w:proofErr w:type="spellEnd"/>
            <w:r w:rsidRPr="00974CA2">
              <w:rPr>
                <w:i/>
                <w:lang w:val="en-GB"/>
              </w:rPr>
              <w:t xml:space="preserve"> trainer (HRV measurements)</w:t>
            </w:r>
          </w:p>
          <w:p w14:paraId="1B6F4A16" w14:textId="77777777" w:rsidR="00CB5C26" w:rsidRPr="00974CA2" w:rsidRDefault="00CB5C26" w:rsidP="00CB5C26">
            <w:pPr>
              <w:pStyle w:val="Lijstalinea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GB"/>
              </w:rPr>
            </w:pPr>
            <w:r w:rsidRPr="00974CA2">
              <w:rPr>
                <w:i/>
                <w:lang w:val="en-GB"/>
              </w:rPr>
              <w:t>Techniques in your daily life</w:t>
            </w:r>
          </w:p>
          <w:p w14:paraId="1779F4F4" w14:textId="77777777" w:rsidR="00CB5C26" w:rsidRPr="00974CA2" w:rsidRDefault="00CB5C26" w:rsidP="00CB5C26">
            <w:pPr>
              <w:pStyle w:val="Lijstalinea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GB"/>
              </w:rPr>
            </w:pPr>
            <w:r>
              <w:rPr>
                <w:i/>
                <w:lang w:val="en-GB"/>
              </w:rPr>
              <w:t>D</w:t>
            </w:r>
            <w:r w:rsidRPr="00974CA2">
              <w:rPr>
                <w:i/>
                <w:lang w:val="en-GB"/>
              </w:rPr>
              <w:t>etermine</w:t>
            </w:r>
            <w:r>
              <w:rPr>
                <w:i/>
                <w:lang w:val="en-GB"/>
              </w:rPr>
              <w:t xml:space="preserve"> the strategies for the</w:t>
            </w:r>
            <w:r w:rsidRPr="00974CA2">
              <w:rPr>
                <w:i/>
                <w:lang w:val="en-GB"/>
              </w:rPr>
              <w:t xml:space="preserve"> energy leaks and sources (self, strategy database, help </w:t>
            </w:r>
            <w:proofErr w:type="spellStart"/>
            <w:r w:rsidRPr="00974CA2">
              <w:rPr>
                <w:i/>
                <w:lang w:val="en-GB"/>
              </w:rPr>
              <w:t>eCoach</w:t>
            </w:r>
            <w:proofErr w:type="spellEnd"/>
            <w:r w:rsidRPr="00974CA2">
              <w:rPr>
                <w:i/>
                <w:lang w:val="en-GB"/>
              </w:rPr>
              <w:t>)</w:t>
            </w:r>
          </w:p>
          <w:p w14:paraId="3CB6E8A4" w14:textId="77777777" w:rsidR="00CB5C26" w:rsidRPr="00974CA2" w:rsidRDefault="00CB5C26" w:rsidP="00CB5C26">
            <w:pPr>
              <w:pStyle w:val="Lijstalinea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GB"/>
              </w:rPr>
            </w:pPr>
            <w:r w:rsidRPr="00974CA2">
              <w:rPr>
                <w:i/>
                <w:lang w:val="en-GB"/>
              </w:rPr>
              <w:t>Setting goals</w:t>
            </w:r>
          </w:p>
          <w:p w14:paraId="5007B7AA" w14:textId="77777777" w:rsidR="00CB5C26" w:rsidRPr="00974CA2" w:rsidRDefault="00CB5C26" w:rsidP="00CB5C26">
            <w:pPr>
              <w:pStyle w:val="Lijstalinea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GB"/>
              </w:rPr>
            </w:pPr>
            <w:r w:rsidRPr="00974CA2">
              <w:rPr>
                <w:i/>
                <w:lang w:val="en-GB"/>
              </w:rPr>
              <w:t>Reminders</w:t>
            </w:r>
          </w:p>
          <w:p w14:paraId="531DD7AA" w14:textId="77777777" w:rsidR="00CB5C26" w:rsidRPr="00974CA2" w:rsidRDefault="00CB5C26" w:rsidP="00CB5C26">
            <w:pPr>
              <w:pStyle w:val="Lijstalinea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GB"/>
              </w:rPr>
            </w:pPr>
            <w:r w:rsidRPr="00974CA2">
              <w:rPr>
                <w:i/>
                <w:lang w:val="en-GB"/>
              </w:rPr>
              <w:t>Experiment</w:t>
            </w:r>
            <w:r>
              <w:rPr>
                <w:i/>
                <w:lang w:val="en-GB"/>
              </w:rPr>
              <w:t xml:space="preserve">ation </w:t>
            </w:r>
          </w:p>
          <w:p w14:paraId="3AE7659B" w14:textId="77777777" w:rsidR="00CB5C26" w:rsidRPr="00974CA2" w:rsidRDefault="00CB5C26" w:rsidP="00CB5C26">
            <w:pPr>
              <w:pStyle w:val="Lijstalinea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GB"/>
              </w:rPr>
            </w:pPr>
            <w:r w:rsidRPr="00974CA2">
              <w:rPr>
                <w:i/>
                <w:lang w:val="en-GB"/>
              </w:rPr>
              <w:t>Strategy evaluation questionnaire</w:t>
            </w:r>
          </w:p>
          <w:p w14:paraId="5A31C4C6" w14:textId="77777777" w:rsidR="00CB5C26" w:rsidRPr="00974CA2" w:rsidRDefault="00CB5C26" w:rsidP="00CB5C26">
            <w:pPr>
              <w:pStyle w:val="Lijstalinea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GB"/>
              </w:rPr>
            </w:pPr>
            <w:proofErr w:type="spellStart"/>
            <w:r w:rsidRPr="00974CA2">
              <w:rPr>
                <w:i/>
                <w:lang w:val="en-GB"/>
              </w:rPr>
              <w:t>EnergyBalance</w:t>
            </w:r>
            <w:proofErr w:type="spellEnd"/>
          </w:p>
          <w:p w14:paraId="4256B520" w14:textId="77777777" w:rsidR="00CB5C26" w:rsidRPr="00974CA2" w:rsidRDefault="00CB5C26" w:rsidP="00CB5C26">
            <w:pPr>
              <w:pStyle w:val="Lijstalinea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GB"/>
              </w:rPr>
            </w:pPr>
            <w:r w:rsidRPr="00974CA2">
              <w:rPr>
                <w:i/>
                <w:lang w:val="en-GB"/>
              </w:rPr>
              <w:t>Evaluate strategy per leak and source</w:t>
            </w:r>
          </w:p>
          <w:p w14:paraId="136F5442" w14:textId="77777777" w:rsidR="00CB5C26" w:rsidRPr="002A7BC9" w:rsidRDefault="00CB5C26" w:rsidP="00CB5C26">
            <w:pPr>
              <w:pStyle w:val="Lijstalinea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974CA2">
              <w:rPr>
                <w:i/>
              </w:rPr>
              <w:t>Evaluate improved energy balance.</w:t>
            </w:r>
          </w:p>
        </w:tc>
        <w:tc>
          <w:tcPr>
            <w:tcW w:w="1866" w:type="dxa"/>
          </w:tcPr>
          <w:p w14:paraId="31003454" w14:textId="77777777" w:rsidR="00CB5C26" w:rsidRPr="00974CA2" w:rsidRDefault="00CB5C26" w:rsidP="00EC7A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The</w:t>
            </w:r>
            <w:r w:rsidRPr="000620E9">
              <w:rPr>
                <w:lang w:val="en-GB"/>
              </w:rPr>
              <w:t xml:space="preserve"> score </w:t>
            </w:r>
            <w:r>
              <w:rPr>
                <w:lang w:val="en-GB"/>
              </w:rPr>
              <w:t>given in the survey on the utility of elements for reflection will be used during this question</w:t>
            </w:r>
          </w:p>
        </w:tc>
      </w:tr>
      <w:tr w:rsidR="00CB5C26" w:rsidRPr="00B7441C" w14:paraId="146053C4" w14:textId="77777777" w:rsidTr="00EC7A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260C12A7" w14:textId="77777777" w:rsidR="00CB5C26" w:rsidRPr="00974CA2" w:rsidRDefault="00CB5C26" w:rsidP="00EC7A68">
            <w:pPr>
              <w:rPr>
                <w:b w:val="0"/>
                <w:lang w:val="en-GB"/>
              </w:rPr>
            </w:pPr>
          </w:p>
        </w:tc>
        <w:tc>
          <w:tcPr>
            <w:tcW w:w="4802" w:type="dxa"/>
          </w:tcPr>
          <w:p w14:paraId="38346843" w14:textId="77777777" w:rsidR="00CB5C26" w:rsidRPr="000620E9" w:rsidRDefault="00CB5C26" w:rsidP="00CB5C26">
            <w:pPr>
              <w:pStyle w:val="Lijstalinea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620E9">
              <w:rPr>
                <w:lang w:val="en-GB"/>
              </w:rPr>
              <w:t xml:space="preserve">Are there any other </w:t>
            </w:r>
            <w:r>
              <w:rPr>
                <w:lang w:val="en-GB"/>
              </w:rPr>
              <w:t>elements</w:t>
            </w:r>
            <w:r w:rsidRPr="000620E9">
              <w:rPr>
                <w:lang w:val="en-GB"/>
              </w:rPr>
              <w:t xml:space="preserve"> of the app that helped you with that?</w:t>
            </w:r>
          </w:p>
          <w:p w14:paraId="4D9092C7" w14:textId="77777777" w:rsidR="00CB5C26" w:rsidRDefault="00CB5C26" w:rsidP="00CB5C26">
            <w:pPr>
              <w:pStyle w:val="Lijstalinea"/>
              <w:numPr>
                <w:ilvl w:val="0"/>
                <w:numId w:val="1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620E9">
              <w:rPr>
                <w:lang w:val="en-GB"/>
              </w:rPr>
              <w:t>What have you learned?</w:t>
            </w:r>
          </w:p>
          <w:p w14:paraId="3E5BBE3A" w14:textId="77777777" w:rsidR="00CB5C26" w:rsidRPr="00974CA2" w:rsidRDefault="00CB5C26" w:rsidP="00CB5C26">
            <w:pPr>
              <w:pStyle w:val="Lijstalinea"/>
              <w:numPr>
                <w:ilvl w:val="0"/>
                <w:numId w:val="1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74CA2">
              <w:rPr>
                <w:lang w:val="en-GB"/>
              </w:rPr>
              <w:t>Could you give an example of how this element has helped you?</w:t>
            </w:r>
          </w:p>
        </w:tc>
        <w:tc>
          <w:tcPr>
            <w:tcW w:w="1866" w:type="dxa"/>
          </w:tcPr>
          <w:p w14:paraId="609D7A0E" w14:textId="77777777" w:rsidR="00CB5C26" w:rsidRPr="00974CA2" w:rsidRDefault="00CB5C26" w:rsidP="00EC7A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620E9">
              <w:rPr>
                <w:lang w:val="en-GB"/>
              </w:rPr>
              <w:t xml:space="preserve">Whenever possible based on the score on the </w:t>
            </w:r>
            <w:r>
              <w:rPr>
                <w:lang w:val="en-GB"/>
              </w:rPr>
              <w:t>survey</w:t>
            </w:r>
          </w:p>
        </w:tc>
      </w:tr>
      <w:tr w:rsidR="00CB5C26" w:rsidRPr="00B7441C" w14:paraId="6B2E823F" w14:textId="77777777" w:rsidTr="00EC7A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4E7A302A" w14:textId="77777777" w:rsidR="00CB5C26" w:rsidRPr="00974CA2" w:rsidRDefault="00CB5C26" w:rsidP="00EC7A68">
            <w:pPr>
              <w:rPr>
                <w:b w:val="0"/>
                <w:lang w:val="en-GB"/>
              </w:rPr>
            </w:pPr>
          </w:p>
        </w:tc>
        <w:tc>
          <w:tcPr>
            <w:tcW w:w="4802" w:type="dxa"/>
          </w:tcPr>
          <w:p w14:paraId="40968A4F" w14:textId="77777777" w:rsidR="00CB5C26" w:rsidRPr="00601AE7" w:rsidRDefault="00CB5C26" w:rsidP="00CB5C26">
            <w:pPr>
              <w:pStyle w:val="Lijstalinea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620E9">
              <w:rPr>
                <w:lang w:val="en-GB"/>
              </w:rPr>
              <w:t xml:space="preserve">To what extent has the app challenged you to think more deeply about </w:t>
            </w:r>
            <w:r>
              <w:rPr>
                <w:lang w:val="en-GB"/>
              </w:rPr>
              <w:t xml:space="preserve">possible strategies that can help you close energy </w:t>
            </w:r>
            <w:r>
              <w:rPr>
                <w:lang w:val="en-GB"/>
              </w:rPr>
              <w:lastRenderedPageBreak/>
              <w:t xml:space="preserve">leaks and make better use of energy sources </w:t>
            </w:r>
            <w:r w:rsidRPr="000620E9">
              <w:rPr>
                <w:lang w:val="en-GB"/>
              </w:rPr>
              <w:t>than you would have done on your own?</w:t>
            </w:r>
          </w:p>
        </w:tc>
        <w:tc>
          <w:tcPr>
            <w:tcW w:w="1866" w:type="dxa"/>
          </w:tcPr>
          <w:p w14:paraId="6A44C460" w14:textId="77777777" w:rsidR="00CB5C26" w:rsidRPr="00A937FB" w:rsidRDefault="00CB5C26" w:rsidP="00EC7A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B5C26" w:rsidRPr="00B7441C" w14:paraId="79FFB150" w14:textId="77777777" w:rsidTr="00EC7A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72478FE3" w14:textId="77777777" w:rsidR="00CB5C26" w:rsidRDefault="00CB5C26" w:rsidP="00EC7A68">
            <w:pPr>
              <w:rPr>
                <w:b w:val="0"/>
              </w:rPr>
            </w:pPr>
          </w:p>
        </w:tc>
        <w:tc>
          <w:tcPr>
            <w:tcW w:w="4802" w:type="dxa"/>
          </w:tcPr>
          <w:p w14:paraId="3E67F1F9" w14:textId="77777777" w:rsidR="00CB5C26" w:rsidRPr="00601AE7" w:rsidRDefault="00CB5C26" w:rsidP="00CB5C26">
            <w:pPr>
              <w:pStyle w:val="Lijstalinea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01AE7">
              <w:rPr>
                <w:lang w:val="en-GB"/>
              </w:rPr>
              <w:t>What else do you think the app could have done to help you understand strategies for your energy leaks and energy sources?</w:t>
            </w:r>
          </w:p>
        </w:tc>
        <w:tc>
          <w:tcPr>
            <w:tcW w:w="1866" w:type="dxa"/>
          </w:tcPr>
          <w:p w14:paraId="34BAB6B3" w14:textId="77777777" w:rsidR="00CB5C26" w:rsidRPr="00601AE7" w:rsidRDefault="00CB5C26" w:rsidP="00EC7A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</w:p>
        </w:tc>
      </w:tr>
      <w:tr w:rsidR="00CB5C26" w:rsidRPr="00B7441C" w14:paraId="7C1EFDA2" w14:textId="77777777" w:rsidTr="00EC7A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6142446B" w14:textId="77777777" w:rsidR="00CB5C26" w:rsidRPr="00601AE7" w:rsidRDefault="00CB5C26" w:rsidP="00EC7A68">
            <w:pPr>
              <w:rPr>
                <w:lang w:val="en-GB"/>
              </w:rPr>
            </w:pPr>
            <w:r w:rsidRPr="00601AE7">
              <w:rPr>
                <w:lang w:val="en-GB"/>
              </w:rPr>
              <w:t>Reasons for dropping out (w</w:t>
            </w:r>
            <w:r>
              <w:rPr>
                <w:lang w:val="en-GB"/>
              </w:rPr>
              <w:t>hen applicable)</w:t>
            </w:r>
          </w:p>
        </w:tc>
        <w:tc>
          <w:tcPr>
            <w:tcW w:w="4802" w:type="dxa"/>
          </w:tcPr>
          <w:p w14:paraId="4647AE8A" w14:textId="77777777" w:rsidR="00CB5C26" w:rsidRPr="00601AE7" w:rsidRDefault="00CB5C26" w:rsidP="00CB5C26">
            <w:pPr>
              <w:pStyle w:val="Lijstalinea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01AE7">
              <w:rPr>
                <w:lang w:val="en-GB"/>
              </w:rPr>
              <w:t>What was the most important reason you stopped?</w:t>
            </w:r>
          </w:p>
          <w:p w14:paraId="46FFACAA" w14:textId="77777777" w:rsidR="00CB5C26" w:rsidRPr="00601AE7" w:rsidRDefault="00CB5C26" w:rsidP="00CB5C26">
            <w:pPr>
              <w:pStyle w:val="Lijstalinea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01AE7">
              <w:rPr>
                <w:lang w:val="en-GB"/>
              </w:rPr>
              <w:t>Could we somehow have prevented that?</w:t>
            </w:r>
          </w:p>
        </w:tc>
        <w:tc>
          <w:tcPr>
            <w:tcW w:w="1866" w:type="dxa"/>
          </w:tcPr>
          <w:p w14:paraId="598FC900" w14:textId="77777777" w:rsidR="00CB5C26" w:rsidRPr="00601AE7" w:rsidRDefault="00CB5C26" w:rsidP="00EC7A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CB5C26" w:rsidRPr="00B7441C" w14:paraId="1A8CB1F7" w14:textId="77777777" w:rsidTr="00EC7A68">
        <w:trPr>
          <w:trHeight w:val="1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4BF51AA0" w14:textId="77777777" w:rsidR="00CB5C26" w:rsidRPr="00685C01" w:rsidRDefault="00CB5C26" w:rsidP="00EC7A68">
            <w:r>
              <w:t>Suggestions for improvement</w:t>
            </w:r>
          </w:p>
        </w:tc>
        <w:tc>
          <w:tcPr>
            <w:tcW w:w="4802" w:type="dxa"/>
          </w:tcPr>
          <w:p w14:paraId="150B3FD3" w14:textId="77777777" w:rsidR="00CB5C26" w:rsidRPr="00601AE7" w:rsidRDefault="00CB5C26" w:rsidP="00CB5C26">
            <w:pPr>
              <w:pStyle w:val="Lijstalinea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01AE7">
              <w:rPr>
                <w:lang w:val="en-GB"/>
              </w:rPr>
              <w:t>Do you have any suggestions for improvement on how you would like to be guided by the app in gaining insight into:</w:t>
            </w:r>
          </w:p>
          <w:p w14:paraId="6B9C3101" w14:textId="77777777" w:rsidR="00CB5C26" w:rsidRPr="00601AE7" w:rsidRDefault="00CB5C26" w:rsidP="00CB5C26">
            <w:pPr>
              <w:pStyle w:val="Lijstalinea"/>
              <w:numPr>
                <w:ilvl w:val="0"/>
                <w:numId w:val="1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01AE7">
              <w:rPr>
                <w:lang w:val="en-GB"/>
              </w:rPr>
              <w:t>The most important energy leaks and sources</w:t>
            </w:r>
          </w:p>
          <w:p w14:paraId="6210EBC5" w14:textId="77777777" w:rsidR="00CB5C26" w:rsidRPr="00601AE7" w:rsidRDefault="00CB5C26" w:rsidP="00CB5C26">
            <w:pPr>
              <w:pStyle w:val="Lijstalinea"/>
              <w:numPr>
                <w:ilvl w:val="0"/>
                <w:numId w:val="1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01AE7">
              <w:rPr>
                <w:lang w:val="en-GB"/>
              </w:rPr>
              <w:t>Strategies that can help close the energy leaks and make better use of energy resources</w:t>
            </w:r>
          </w:p>
        </w:tc>
        <w:tc>
          <w:tcPr>
            <w:tcW w:w="1866" w:type="dxa"/>
          </w:tcPr>
          <w:p w14:paraId="3E31E0DF" w14:textId="77777777" w:rsidR="00CB5C26" w:rsidRPr="00601AE7" w:rsidRDefault="00CB5C26" w:rsidP="00EC7A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lang w:val="en-GB"/>
              </w:rPr>
            </w:pPr>
          </w:p>
        </w:tc>
      </w:tr>
    </w:tbl>
    <w:p w14:paraId="64FD333A" w14:textId="4DB6A280" w:rsidR="00B11531" w:rsidRPr="00CB5C26" w:rsidRDefault="00B7441C" w:rsidP="00CB5C26">
      <w:pPr>
        <w:rPr>
          <w:lang w:val="en-GB"/>
        </w:rPr>
      </w:pPr>
    </w:p>
    <w:sectPr w:rsidR="00B11531" w:rsidRPr="00CB5C2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DF710E"/>
    <w:multiLevelType w:val="hybridMultilevel"/>
    <w:tmpl w:val="6F2098D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9872EA"/>
    <w:multiLevelType w:val="hybridMultilevel"/>
    <w:tmpl w:val="8CA652EA"/>
    <w:lvl w:ilvl="0" w:tplc="D0026298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C24DC5"/>
    <w:multiLevelType w:val="hybridMultilevel"/>
    <w:tmpl w:val="A2D06D2A"/>
    <w:lvl w:ilvl="0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F581A22"/>
    <w:multiLevelType w:val="hybridMultilevel"/>
    <w:tmpl w:val="C7D605A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44C21AA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7F74D70"/>
    <w:multiLevelType w:val="hybridMultilevel"/>
    <w:tmpl w:val="1E2A7D48"/>
    <w:lvl w:ilvl="0" w:tplc="D0026298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DD31175"/>
    <w:multiLevelType w:val="hybridMultilevel"/>
    <w:tmpl w:val="8610B934"/>
    <w:lvl w:ilvl="0" w:tplc="B0CCF5D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EE4699D"/>
    <w:multiLevelType w:val="hybridMultilevel"/>
    <w:tmpl w:val="9FCCEA8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08164C1"/>
    <w:multiLevelType w:val="hybridMultilevel"/>
    <w:tmpl w:val="3A6E0F0E"/>
    <w:lvl w:ilvl="0" w:tplc="432A334E">
      <w:start w:val="5"/>
      <w:numFmt w:val="bullet"/>
      <w:lvlText w:val="-"/>
      <w:lvlJc w:val="left"/>
      <w:pPr>
        <w:ind w:left="1068" w:hanging="360"/>
      </w:pPr>
      <w:rPr>
        <w:rFonts w:ascii="Calibri" w:eastAsiaTheme="minorHAnsi" w:hAnsi="Calibri" w:cs="Calibri" w:hint="default"/>
      </w:rPr>
    </w:lvl>
    <w:lvl w:ilvl="1" w:tplc="644C21AA">
      <w:start w:val="1"/>
      <w:numFmt w:val="lowerLetter"/>
      <w:lvlText w:val="%2."/>
      <w:lvlJc w:val="left"/>
      <w:pPr>
        <w:ind w:left="1788" w:hanging="360"/>
      </w:pPr>
      <w:rPr>
        <w:rFonts w:hint="default"/>
      </w:r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8" w15:restartNumberingAfterBreak="0">
    <w:nsid w:val="466B3D42"/>
    <w:multiLevelType w:val="hybridMultilevel"/>
    <w:tmpl w:val="BB2277E8"/>
    <w:lvl w:ilvl="0" w:tplc="D0026298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E2F1F6D"/>
    <w:multiLevelType w:val="hybridMultilevel"/>
    <w:tmpl w:val="058E6448"/>
    <w:lvl w:ilvl="0" w:tplc="ABE288C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5CC3228"/>
    <w:multiLevelType w:val="hybridMultilevel"/>
    <w:tmpl w:val="2CEA642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A09575A"/>
    <w:multiLevelType w:val="hybridMultilevel"/>
    <w:tmpl w:val="CC848B5C"/>
    <w:lvl w:ilvl="0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5A54006F"/>
    <w:multiLevelType w:val="hybridMultilevel"/>
    <w:tmpl w:val="C7D605A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44C21AA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46B1A7F"/>
    <w:multiLevelType w:val="hybridMultilevel"/>
    <w:tmpl w:val="08C0E6C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9CA0A9F"/>
    <w:multiLevelType w:val="hybridMultilevel"/>
    <w:tmpl w:val="2904E7E6"/>
    <w:lvl w:ilvl="0" w:tplc="0413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130019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5" w15:restartNumberingAfterBreak="0">
    <w:nsid w:val="7BDD1D39"/>
    <w:multiLevelType w:val="hybridMultilevel"/>
    <w:tmpl w:val="3B208F7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5"/>
  </w:num>
  <w:num w:numId="3">
    <w:abstractNumId w:val="0"/>
  </w:num>
  <w:num w:numId="4">
    <w:abstractNumId w:val="13"/>
  </w:num>
  <w:num w:numId="5">
    <w:abstractNumId w:val="6"/>
  </w:num>
  <w:num w:numId="6">
    <w:abstractNumId w:val="10"/>
  </w:num>
  <w:num w:numId="7">
    <w:abstractNumId w:val="12"/>
  </w:num>
  <w:num w:numId="8">
    <w:abstractNumId w:val="11"/>
  </w:num>
  <w:num w:numId="9">
    <w:abstractNumId w:val="5"/>
  </w:num>
  <w:num w:numId="10">
    <w:abstractNumId w:val="4"/>
  </w:num>
  <w:num w:numId="11">
    <w:abstractNumId w:val="14"/>
  </w:num>
  <w:num w:numId="12">
    <w:abstractNumId w:val="1"/>
  </w:num>
  <w:num w:numId="13">
    <w:abstractNumId w:val="8"/>
  </w:num>
  <w:num w:numId="14">
    <w:abstractNumId w:val="2"/>
  </w:num>
  <w:num w:numId="15">
    <w:abstractNumId w:val="3"/>
  </w:num>
  <w:num w:numId="1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5C26"/>
    <w:rsid w:val="006411BA"/>
    <w:rsid w:val="00B7441C"/>
    <w:rsid w:val="00CB5C26"/>
    <w:rsid w:val="00EB54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37BAB3"/>
  <w15:chartTrackingRefBased/>
  <w15:docId w15:val="{1C2BD7AE-C7F3-45ED-BDA0-ABB7F18D1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B5C26"/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CB5C2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CB5C2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Lijstalinea">
    <w:name w:val="List Paragraph"/>
    <w:basedOn w:val="Standaard"/>
    <w:uiPriority w:val="34"/>
    <w:qFormat/>
    <w:rsid w:val="00CB5C26"/>
    <w:pPr>
      <w:ind w:left="720"/>
      <w:contextualSpacing/>
    </w:pPr>
  </w:style>
  <w:style w:type="table" w:styleId="Rastertabel1licht">
    <w:name w:val="Grid Table 1 Light"/>
    <w:basedOn w:val="Standaardtabel"/>
    <w:uiPriority w:val="46"/>
    <w:rsid w:val="00CB5C26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20</Words>
  <Characters>3410</Characters>
  <Application>Microsoft Office Word</Application>
  <DocSecurity>0</DocSecurity>
  <Lines>28</Lines>
  <Paragraphs>8</Paragraphs>
  <ScaleCrop>false</ScaleCrop>
  <Company/>
  <LinksUpToDate>false</LinksUpToDate>
  <CharactersWithSpaces>4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xion</dc:creator>
  <cp:keywords/>
  <dc:description/>
  <cp:lastModifiedBy>Saxion</cp:lastModifiedBy>
  <cp:revision>2</cp:revision>
  <dcterms:created xsi:type="dcterms:W3CDTF">2022-07-22T11:04:00Z</dcterms:created>
  <dcterms:modified xsi:type="dcterms:W3CDTF">2022-07-22T11:04:00Z</dcterms:modified>
</cp:coreProperties>
</file>